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67E" w:rsidRDefault="00C3767E">
      <w:pPr>
        <w:rPr>
          <w:rFonts w:ascii="Times New Roman" w:hAnsi="Times New Roman" w:cs="Times New Roman"/>
          <w:b/>
          <w:sz w:val="24"/>
          <w:szCs w:val="24"/>
        </w:rPr>
      </w:pPr>
      <w:r w:rsidRPr="00C3767E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tbl>
      <w:tblPr>
        <w:tblpPr w:leftFromText="180" w:rightFromText="180" w:vertAnchor="page" w:horzAnchor="margin" w:tblpY="1726"/>
        <w:tblW w:w="13083" w:type="dxa"/>
        <w:tblLook w:val="04A0" w:firstRow="1" w:lastRow="0" w:firstColumn="1" w:lastColumn="0" w:noHBand="0" w:noVBand="1"/>
      </w:tblPr>
      <w:tblGrid>
        <w:gridCol w:w="2510"/>
        <w:gridCol w:w="1088"/>
        <w:gridCol w:w="1267"/>
        <w:gridCol w:w="1175"/>
        <w:gridCol w:w="1220"/>
        <w:gridCol w:w="1151"/>
        <w:gridCol w:w="1124"/>
        <w:gridCol w:w="1058"/>
        <w:gridCol w:w="944"/>
        <w:gridCol w:w="836"/>
        <w:gridCol w:w="710"/>
      </w:tblGrid>
      <w:tr w:rsidR="00C3767E" w:rsidRPr="00A5129B" w:rsidTr="00C3767E">
        <w:trPr>
          <w:trHeight w:val="300"/>
        </w:trPr>
        <w:tc>
          <w:tcPr>
            <w:tcW w:w="130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A51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: Spreading of human monocytes on immobilized anti-α</w:t>
            </w:r>
            <w:r w:rsidRPr="00A51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D </w:t>
            </w:r>
            <w:r w:rsidRPr="00A51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bs</w:t>
            </w:r>
            <w:proofErr w:type="spellEnd"/>
            <w:r w:rsidRPr="00A512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or control immunoglobulins or proteins</w:t>
            </w:r>
          </w:p>
        </w:tc>
      </w:tr>
      <w:tr w:rsidR="00C3767E" w:rsidRPr="00A5129B" w:rsidTr="00C3767E">
        <w:trPr>
          <w:trHeight w:val="300"/>
        </w:trPr>
        <w:tc>
          <w:tcPr>
            <w:tcW w:w="1308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Experiment 1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169B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217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169A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2D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7L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40I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M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HSA 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gG1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</w:tr>
      <w:tr w:rsidR="00C3767E" w:rsidRPr="00A5129B" w:rsidTr="00C3767E">
        <w:trPr>
          <w:gridAfter w:val="2"/>
          <w:wAfter w:w="1546" w:type="dxa"/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Experiment 2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169B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217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169A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2D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7L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40I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M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HSA 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gG1</w:t>
            </w:r>
          </w:p>
        </w:tc>
      </w:tr>
      <w:tr w:rsidR="00C3767E" w:rsidRPr="00A5129B" w:rsidTr="00C3767E">
        <w:trPr>
          <w:trHeight w:val="360"/>
        </w:trPr>
        <w:tc>
          <w:tcPr>
            <w:tcW w:w="2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C3767E" w:rsidRPr="00A5129B" w:rsidTr="00C3767E">
        <w:trPr>
          <w:trHeight w:val="315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0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</w:tr>
      <w:tr w:rsidR="00C3767E" w:rsidRPr="00A5129B" w:rsidTr="00C3767E">
        <w:trPr>
          <w:gridAfter w:val="2"/>
          <w:wAfter w:w="1546" w:type="dxa"/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767E" w:rsidRPr="00A5129B" w:rsidTr="00C3767E">
        <w:trPr>
          <w:trHeight w:val="22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C3767E" w:rsidRPr="00A5129B" w:rsidTr="00C3767E">
        <w:trPr>
          <w:trHeight w:val="615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Mean Values for the Two Experiments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169B)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  <w:t>(217I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169A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2D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17L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D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(240I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α</w:t>
            </w: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vertAlign w:val="subscript"/>
              </w:rPr>
              <w:t>M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HSA 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IgG1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min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7.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</w:tr>
      <w:tr w:rsidR="00C3767E" w:rsidRPr="00A5129B" w:rsidTr="00C3767E">
        <w:trPr>
          <w:trHeight w:val="300"/>
        </w:trPr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 </w:t>
            </w:r>
            <w:proofErr w:type="spellStart"/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5%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%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%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836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%</w:t>
            </w:r>
          </w:p>
        </w:tc>
        <w:tc>
          <w:tcPr>
            <w:tcW w:w="710" w:type="dxa"/>
            <w:vAlign w:val="bottom"/>
          </w:tcPr>
          <w:p w:rsidR="00C3767E" w:rsidRPr="00A5129B" w:rsidRDefault="00C3767E" w:rsidP="00C3767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</w:tbl>
    <w:p w:rsidR="00C3767E" w:rsidRDefault="00C3767E">
      <w:pPr>
        <w:rPr>
          <w:rFonts w:ascii="Times New Roman" w:hAnsi="Times New Roman" w:cs="Times New Roman"/>
          <w:sz w:val="24"/>
          <w:szCs w:val="24"/>
        </w:rPr>
      </w:pPr>
    </w:p>
    <w:p w:rsidR="008A3002" w:rsidRPr="00E83400" w:rsidRDefault="00C3767E">
      <w:pPr>
        <w:rPr>
          <w:rFonts w:ascii="Times New Roman" w:hAnsi="Times New Roman" w:cs="Times New Roman"/>
          <w:sz w:val="24"/>
          <w:szCs w:val="24"/>
        </w:rPr>
      </w:pPr>
      <w:r w:rsidRPr="00C3767E">
        <w:rPr>
          <w:rFonts w:ascii="Times New Roman" w:hAnsi="Times New Roman" w:cs="Times New Roman"/>
          <w:sz w:val="24"/>
          <w:szCs w:val="24"/>
        </w:rPr>
        <w:t xml:space="preserve">Table S1 Legend: </w:t>
      </w:r>
      <w:r w:rsidR="008A3002" w:rsidRPr="00C3767E">
        <w:rPr>
          <w:rFonts w:ascii="Times New Roman" w:hAnsi="Times New Roman" w:cs="Times New Roman"/>
          <w:sz w:val="24"/>
          <w:szCs w:val="24"/>
        </w:rPr>
        <w:t>Wells were coated with anti-α</w:t>
      </w:r>
      <w:r w:rsidR="008A3002" w:rsidRPr="00C3767E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8A3002" w:rsidRPr="00C376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3002" w:rsidRPr="00C3767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8A3002" w:rsidRPr="00C3767E">
        <w:rPr>
          <w:rFonts w:ascii="Times New Roman" w:hAnsi="Times New Roman" w:cs="Times New Roman"/>
          <w:sz w:val="24"/>
          <w:szCs w:val="24"/>
        </w:rPr>
        <w:t>, anti-α</w:t>
      </w:r>
      <w:r w:rsidR="008A3002" w:rsidRPr="00C3767E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8A3002" w:rsidRPr="00C3767E">
        <w:rPr>
          <w:rFonts w:ascii="Times New Roman" w:hAnsi="Times New Roman" w:cs="Times New Roman"/>
          <w:sz w:val="24"/>
          <w:szCs w:val="24"/>
        </w:rPr>
        <w:t>, human serum albumin (HSA),</w:t>
      </w:r>
      <w:r w:rsidR="00977CB9" w:rsidRPr="00C3767E">
        <w:rPr>
          <w:rFonts w:ascii="Times New Roman" w:hAnsi="Times New Roman" w:cs="Times New Roman"/>
          <w:sz w:val="24"/>
          <w:szCs w:val="24"/>
        </w:rPr>
        <w:t xml:space="preserve"> or non-immune murine IgG1 </w:t>
      </w:r>
      <w:r w:rsidR="00A77206" w:rsidRPr="00C3767E">
        <w:rPr>
          <w:rFonts w:ascii="Times New Roman" w:hAnsi="Times New Roman" w:cs="Times New Roman"/>
          <w:sz w:val="24"/>
          <w:szCs w:val="24"/>
        </w:rPr>
        <w:t>(10 µg/mL for each immunoglobulin</w:t>
      </w:r>
      <w:r w:rsidR="00A77206">
        <w:rPr>
          <w:rFonts w:ascii="Times New Roman" w:hAnsi="Times New Roman" w:cs="Times New Roman"/>
          <w:sz w:val="24"/>
          <w:szCs w:val="24"/>
        </w:rPr>
        <w:t xml:space="preserve"> or protein) </w:t>
      </w:r>
      <w:r w:rsidR="008A3002" w:rsidRPr="00E83400">
        <w:rPr>
          <w:rFonts w:ascii="Times New Roman" w:hAnsi="Times New Roman" w:cs="Times New Roman"/>
          <w:sz w:val="24"/>
          <w:szCs w:val="24"/>
        </w:rPr>
        <w:t xml:space="preserve">and isolated human monocytes were added and incubated for the specified times. The fraction of spread cells was determined </w:t>
      </w:r>
      <w:r w:rsidR="0035231C">
        <w:rPr>
          <w:rFonts w:ascii="Times New Roman" w:hAnsi="Times New Roman" w:cs="Times New Roman"/>
          <w:sz w:val="24"/>
          <w:szCs w:val="24"/>
        </w:rPr>
        <w:t>by microscopy and counting (32).</w:t>
      </w:r>
    </w:p>
    <w:sectPr w:rsidR="008A3002" w:rsidRPr="00E83400" w:rsidSect="008A30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767E" w:rsidRDefault="00C3767E" w:rsidP="00C3767E">
      <w:r>
        <w:separator/>
      </w:r>
    </w:p>
  </w:endnote>
  <w:endnote w:type="continuationSeparator" w:id="0">
    <w:p w:rsidR="00C3767E" w:rsidRDefault="00C3767E" w:rsidP="00C37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767E" w:rsidRDefault="00C3767E" w:rsidP="00C3767E">
      <w:r>
        <w:separator/>
      </w:r>
    </w:p>
  </w:footnote>
  <w:footnote w:type="continuationSeparator" w:id="0">
    <w:p w:rsidR="00C3767E" w:rsidRDefault="00C3767E" w:rsidP="00C37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002"/>
    <w:rsid w:val="00191D4F"/>
    <w:rsid w:val="0035231C"/>
    <w:rsid w:val="004033A9"/>
    <w:rsid w:val="004869EB"/>
    <w:rsid w:val="00527F7A"/>
    <w:rsid w:val="008505AF"/>
    <w:rsid w:val="008A3002"/>
    <w:rsid w:val="00937CD5"/>
    <w:rsid w:val="00941960"/>
    <w:rsid w:val="00977CB9"/>
    <w:rsid w:val="00A223C7"/>
    <w:rsid w:val="00A77206"/>
    <w:rsid w:val="00C3767E"/>
    <w:rsid w:val="00E8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6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67E"/>
  </w:style>
  <w:style w:type="paragraph" w:styleId="Footer">
    <w:name w:val="footer"/>
    <w:basedOn w:val="Normal"/>
    <w:link w:val="FooterChar"/>
    <w:uiPriority w:val="99"/>
    <w:unhideWhenUsed/>
    <w:rsid w:val="00C376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6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76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67E"/>
  </w:style>
  <w:style w:type="paragraph" w:styleId="Footer">
    <w:name w:val="footer"/>
    <w:basedOn w:val="Normal"/>
    <w:link w:val="FooterChar"/>
    <w:uiPriority w:val="99"/>
    <w:unhideWhenUsed/>
    <w:rsid w:val="00C376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3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5</cp:revision>
  <cp:lastPrinted>2014-10-29T22:54:00Z</cp:lastPrinted>
  <dcterms:created xsi:type="dcterms:W3CDTF">2014-08-29T19:49:00Z</dcterms:created>
  <dcterms:modified xsi:type="dcterms:W3CDTF">2014-10-29T22:54:00Z</dcterms:modified>
</cp:coreProperties>
</file>